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2BB2E" w14:textId="77777777" w:rsidR="005235D9" w:rsidRPr="00067FAC" w:rsidRDefault="005235D9" w:rsidP="005235D9">
      <w:pPr>
        <w:pStyle w:val="Heading2"/>
        <w:rPr>
          <w:i/>
          <w:iCs/>
        </w:rPr>
      </w:pPr>
      <w:bookmarkStart w:id="0" w:name="_Toc100069432"/>
      <w:bookmarkStart w:id="1" w:name="_Toc154407491"/>
      <w:r>
        <w:t xml:space="preserve">S8 </w:t>
      </w:r>
      <w:r w:rsidRPr="00067FAC">
        <w:t>Table</w:t>
      </w:r>
      <w:r>
        <w:t>.</w:t>
      </w:r>
      <w:r w:rsidRPr="00067FAC">
        <w:t xml:space="preserve"> </w:t>
      </w:r>
      <w:r>
        <w:t xml:space="preserve">Sensitivity analysis- </w:t>
      </w:r>
      <w:r w:rsidRPr="00DC7FE2">
        <w:t>Association between NCD or their risk factors in people with TB and those in members of households with TB</w:t>
      </w:r>
      <w:r>
        <w:t>,</w:t>
      </w:r>
      <w:r w:rsidRPr="00291D25">
        <w:t xml:space="preserve"> </w:t>
      </w:r>
      <w:bookmarkEnd w:id="0"/>
      <w:r w:rsidRPr="00C0029A">
        <w:t xml:space="preserve">adjusted for age and gender of TB </w:t>
      </w:r>
      <w:proofErr w:type="gramStart"/>
      <w:r w:rsidRPr="00C0029A">
        <w:t>patients</w:t>
      </w:r>
      <w:bookmarkEnd w:id="1"/>
      <w:proofErr w:type="gramEnd"/>
    </w:p>
    <w:tbl>
      <w:tblPr>
        <w:tblW w:w="1377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475"/>
        <w:gridCol w:w="934"/>
        <w:gridCol w:w="1476"/>
        <w:gridCol w:w="935"/>
        <w:gridCol w:w="1476"/>
        <w:gridCol w:w="934"/>
        <w:gridCol w:w="17"/>
        <w:gridCol w:w="1459"/>
        <w:gridCol w:w="934"/>
        <w:gridCol w:w="20"/>
        <w:gridCol w:w="1550"/>
        <w:gridCol w:w="942"/>
        <w:gridCol w:w="10"/>
      </w:tblGrid>
      <w:tr w:rsidR="005235D9" w:rsidRPr="0021672F" w14:paraId="62DF0AEA" w14:textId="77777777" w:rsidTr="00B37F54">
        <w:trPr>
          <w:trHeight w:val="288"/>
        </w:trPr>
        <w:tc>
          <w:tcPr>
            <w:tcW w:w="1616" w:type="dxa"/>
            <w:shd w:val="clear" w:color="auto" w:fill="auto"/>
            <w:noWrap/>
          </w:tcPr>
          <w:p w14:paraId="0C938E75" w14:textId="77777777" w:rsidR="005235D9" w:rsidRPr="0021672F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</w:tcPr>
          <w:p w14:paraId="13CCE191" w14:textId="77777777" w:rsidR="005235D9" w:rsidRPr="0021672F" w:rsidRDefault="005235D9" w:rsidP="00B37F5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411" w:type="dxa"/>
            <w:gridSpan w:val="2"/>
            <w:shd w:val="clear" w:color="auto" w:fill="auto"/>
            <w:noWrap/>
          </w:tcPr>
          <w:p w14:paraId="35F640F5" w14:textId="77777777" w:rsidR="005235D9" w:rsidRPr="0021672F" w:rsidRDefault="005235D9" w:rsidP="00B37F5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lcohol drinking twice per week or more</w:t>
            </w:r>
          </w:p>
        </w:tc>
        <w:tc>
          <w:tcPr>
            <w:tcW w:w="2427" w:type="dxa"/>
            <w:gridSpan w:val="3"/>
            <w:shd w:val="clear" w:color="auto" w:fill="auto"/>
            <w:noWrap/>
          </w:tcPr>
          <w:p w14:paraId="4326C335" w14:textId="77777777" w:rsidR="005235D9" w:rsidRPr="0021672F" w:rsidRDefault="005235D9" w:rsidP="00B37F5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413" w:type="dxa"/>
            <w:gridSpan w:val="3"/>
            <w:shd w:val="clear" w:color="auto" w:fill="auto"/>
            <w:noWrap/>
          </w:tcPr>
          <w:p w14:paraId="411B97AE" w14:textId="77777777" w:rsidR="005235D9" w:rsidRPr="0021672F" w:rsidRDefault="005235D9" w:rsidP="00B37F5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502" w:type="dxa"/>
            <w:gridSpan w:val="3"/>
            <w:shd w:val="clear" w:color="auto" w:fill="auto"/>
            <w:noWrap/>
          </w:tcPr>
          <w:p w14:paraId="5A96B65E" w14:textId="77777777" w:rsidR="005235D9" w:rsidRPr="0021672F" w:rsidRDefault="005235D9" w:rsidP="00B37F5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BMI</w:t>
            </w:r>
          </w:p>
        </w:tc>
      </w:tr>
      <w:tr w:rsidR="005235D9" w:rsidRPr="0021672F" w14:paraId="50A38AE0" w14:textId="77777777" w:rsidTr="00B37F54">
        <w:trPr>
          <w:gridAfter w:val="1"/>
          <w:wAfter w:w="10" w:type="dxa"/>
          <w:trHeight w:val="288"/>
        </w:trPr>
        <w:tc>
          <w:tcPr>
            <w:tcW w:w="1616" w:type="dxa"/>
            <w:shd w:val="clear" w:color="auto" w:fill="auto"/>
            <w:noWrap/>
            <w:hideMark/>
          </w:tcPr>
          <w:p w14:paraId="21B299E3" w14:textId="77777777" w:rsidR="005235D9" w:rsidRPr="0021672F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NCD/NCD risk factors in people with TB</w:t>
            </w:r>
            <w:r w:rsidRPr="0021672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in the same households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14:paraId="5BC65C00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OR (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95% CI</w:t>
            </w: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63C4513A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7D6D071E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OR (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95% CI</w:t>
            </w: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AB6FD10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39172FB2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OR (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95% CI</w:t>
            </w: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498D942F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76" w:type="dxa"/>
            <w:gridSpan w:val="2"/>
            <w:shd w:val="clear" w:color="auto" w:fill="auto"/>
            <w:noWrap/>
            <w:hideMark/>
          </w:tcPr>
          <w:p w14:paraId="577AA4B7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OR (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95% CI</w:t>
            </w: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170DF1ED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70" w:type="dxa"/>
            <w:gridSpan w:val="2"/>
            <w:shd w:val="clear" w:color="auto" w:fill="auto"/>
            <w:noWrap/>
            <w:hideMark/>
          </w:tcPr>
          <w:p w14:paraId="0D06C4BA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ifference in Kg/m</w:t>
            </w: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95% CI</w:t>
            </w: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57B5CCD0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747F3F12" w14:textId="77777777" w:rsidR="005235D9" w:rsidRPr="007E3BDC" w:rsidRDefault="005235D9" w:rsidP="00B37F54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3BD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5235D9" w:rsidRPr="0021672F" w14:paraId="5EDEEB33" w14:textId="77777777" w:rsidTr="00B37F54">
        <w:trPr>
          <w:gridAfter w:val="1"/>
          <w:wAfter w:w="10" w:type="dxa"/>
          <w:trHeight w:val="288"/>
        </w:trPr>
        <w:tc>
          <w:tcPr>
            <w:tcW w:w="1616" w:type="dxa"/>
            <w:shd w:val="clear" w:color="auto" w:fill="auto"/>
            <w:noWrap/>
          </w:tcPr>
          <w:p w14:paraId="2D139E99" w14:textId="77777777" w:rsidR="005235D9" w:rsidRPr="0021672F" w:rsidRDefault="005235D9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64B82AA6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1.27-1.83)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848FEB2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735FA4B7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373EE735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0338B74C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1DC8653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</w:tcPr>
          <w:p w14:paraId="7419DBF8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1F18A452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</w:tcPr>
          <w:p w14:paraId="0F648E92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1FBE3408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35D9" w:rsidRPr="0021672F" w14:paraId="549844F6" w14:textId="77777777" w:rsidTr="00B37F54">
        <w:trPr>
          <w:gridAfter w:val="1"/>
          <w:wAfter w:w="10" w:type="dxa"/>
          <w:trHeight w:val="288"/>
        </w:trPr>
        <w:tc>
          <w:tcPr>
            <w:tcW w:w="1616" w:type="dxa"/>
            <w:shd w:val="clear" w:color="auto" w:fill="auto"/>
            <w:noWrap/>
            <w:hideMark/>
          </w:tcPr>
          <w:p w14:paraId="28F1EAA1" w14:textId="77777777" w:rsidR="005235D9" w:rsidRPr="0021672F" w:rsidRDefault="005235D9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cohol drinking twice per week or mor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3C2F9EE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9FAF853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C157254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 (0.39-127.38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CFC2C1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6F2F78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27CE1C4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14:paraId="7BEDE781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0D72EC1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  <w:hideMark/>
          </w:tcPr>
          <w:p w14:paraId="0A299BBA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947DA8D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235D9" w:rsidRPr="0021672F" w14:paraId="0369DF0E" w14:textId="77777777" w:rsidTr="00B37F54">
        <w:trPr>
          <w:gridAfter w:val="1"/>
          <w:wAfter w:w="10" w:type="dxa"/>
          <w:trHeight w:val="288"/>
        </w:trPr>
        <w:tc>
          <w:tcPr>
            <w:tcW w:w="1616" w:type="dxa"/>
            <w:shd w:val="clear" w:color="auto" w:fill="auto"/>
            <w:noWrap/>
            <w:hideMark/>
          </w:tcPr>
          <w:p w14:paraId="709A8760" w14:textId="77777777" w:rsidR="005235D9" w:rsidRPr="0021672F" w:rsidRDefault="005235D9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348714C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3D2F6187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DBD47B1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1742E5D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1237031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00-1078.56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793C970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6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14:paraId="2BA3AC06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10B2FF5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  <w:hideMark/>
          </w:tcPr>
          <w:p w14:paraId="653B924F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968C567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235D9" w:rsidRPr="0021672F" w14:paraId="23028C04" w14:textId="77777777" w:rsidTr="00B37F54">
        <w:trPr>
          <w:gridAfter w:val="1"/>
          <w:wAfter w:w="10" w:type="dxa"/>
          <w:trHeight w:val="288"/>
        </w:trPr>
        <w:tc>
          <w:tcPr>
            <w:tcW w:w="1616" w:type="dxa"/>
            <w:shd w:val="clear" w:color="auto" w:fill="auto"/>
            <w:noWrap/>
            <w:hideMark/>
          </w:tcPr>
          <w:p w14:paraId="0F9EDF60" w14:textId="77777777" w:rsidR="005235D9" w:rsidRPr="0021672F" w:rsidRDefault="005235D9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CEC1DB2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93C1BDD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205E432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710361E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3F90294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2E4ADF9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14:paraId="59F30ADD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82-2.13)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BF49F38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2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  <w:hideMark/>
          </w:tcPr>
          <w:p w14:paraId="528D0680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73F5091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235D9" w:rsidRPr="0021672F" w14:paraId="38FE2FFB" w14:textId="77777777" w:rsidTr="00B37F54">
        <w:trPr>
          <w:gridAfter w:val="1"/>
          <w:wAfter w:w="10" w:type="dxa"/>
          <w:trHeight w:val="288"/>
        </w:trPr>
        <w:tc>
          <w:tcPr>
            <w:tcW w:w="1616" w:type="dxa"/>
            <w:shd w:val="clear" w:color="auto" w:fill="auto"/>
            <w:noWrap/>
            <w:hideMark/>
          </w:tcPr>
          <w:p w14:paraId="33C237EA" w14:textId="77777777" w:rsidR="005235D9" w:rsidRPr="0021672F" w:rsidRDefault="005235D9" w:rsidP="00B37F54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MI per 1 </w:t>
            </w:r>
            <w:r w:rsidRPr="0021672F">
              <w:rPr>
                <w:rFonts w:ascii="Times New Roman" w:hAnsi="Times New Roman"/>
                <w:color w:val="4D5156"/>
                <w:sz w:val="18"/>
                <w:szCs w:val="18"/>
                <w:shd w:val="clear" w:color="auto" w:fill="FFFFFF"/>
              </w:rPr>
              <w:t>kg/m</w:t>
            </w:r>
            <w:r w:rsidRPr="0021672F">
              <w:rPr>
                <w:rFonts w:ascii="Times New Roman" w:hAnsi="Times New Roman"/>
                <w:color w:val="4D5156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216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CE7EA45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28131FE0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0BAA0CE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2B7BCCE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DD2E6A2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EE691E2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14:paraId="3E774FB3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023957E4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bottom"/>
            <w:hideMark/>
          </w:tcPr>
          <w:p w14:paraId="6CED7721" w14:textId="77777777" w:rsidR="005235D9" w:rsidRPr="00EC540F" w:rsidRDefault="005235D9" w:rsidP="00B37F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2-0.18)</w:t>
            </w:r>
          </w:p>
          <w:p w14:paraId="6D001AC2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80F794A" w14:textId="77777777" w:rsidR="005235D9" w:rsidRPr="00EC540F" w:rsidRDefault="005235D9" w:rsidP="00B37F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54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  <w:p w14:paraId="44ACEC9E" w14:textId="77777777" w:rsidR="005235D9" w:rsidRPr="00EC540F" w:rsidRDefault="005235D9" w:rsidP="00B37F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A838E13" w14:textId="77777777" w:rsidR="005235D9" w:rsidRDefault="005235D9" w:rsidP="005235D9">
      <w:pPr>
        <w:rPr>
          <w:rFonts w:ascii="Times New Roman" w:hAnsi="Times New Roman"/>
          <w:sz w:val="18"/>
          <w:szCs w:val="18"/>
        </w:rPr>
      </w:pPr>
      <w:r w:rsidRPr="0021672F">
        <w:rPr>
          <w:rFonts w:ascii="Times New Roman" w:hAnsi="Times New Roman"/>
          <w:sz w:val="18"/>
          <w:szCs w:val="18"/>
        </w:rPr>
        <w:t xml:space="preserve">Note: Odds ratios were adjusted for age and gender of TB patients in the same households. Age and BMI were included in the model as continuous variables. </w:t>
      </w:r>
    </w:p>
    <w:p w14:paraId="73EE12DD" w14:textId="77777777" w:rsidR="005235D9" w:rsidRPr="009D240D" w:rsidRDefault="005235D9" w:rsidP="005235D9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CD: non-communicable diseases; </w:t>
      </w:r>
      <w:r w:rsidRPr="0021672F">
        <w:rPr>
          <w:rFonts w:ascii="Times New Roman" w:hAnsi="Times New Roman"/>
          <w:sz w:val="18"/>
          <w:szCs w:val="18"/>
        </w:rPr>
        <w:t>OR: odds ratio; CI: confidence interval; BMI: body mass index</w:t>
      </w:r>
    </w:p>
    <w:p w14:paraId="0F56AFAF" w14:textId="0B9E88BF" w:rsidR="005235D9" w:rsidRDefault="005235D9" w:rsidP="005235D9">
      <w:pPr>
        <w:rPr>
          <w:rFonts w:ascii="Times New Roman" w:eastAsia="Times New Roman" w:hAnsi="Times New Roman"/>
          <w:b/>
          <w:i/>
          <w:iCs/>
          <w:color w:val="404040" w:themeColor="text1" w:themeTint="BF"/>
          <w:sz w:val="18"/>
          <w:szCs w:val="18"/>
          <w:lang w:val="en-US" w:eastAsia="en-US"/>
        </w:rPr>
      </w:pPr>
    </w:p>
    <w:sectPr w:rsidR="005235D9" w:rsidSect="005235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5D9"/>
    <w:rsid w:val="005235D9"/>
    <w:rsid w:val="0070673E"/>
    <w:rsid w:val="00A46CF8"/>
    <w:rsid w:val="00A93129"/>
    <w:rsid w:val="00D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C4B9"/>
  <w15:chartTrackingRefBased/>
  <w15:docId w15:val="{39CBAE2F-5BF7-4DE3-A412-B6A98911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5D9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5D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35D9"/>
    <w:rPr>
      <w:rFonts w:ascii="Times New Roman" w:eastAsiaTheme="majorEastAsia" w:hAnsi="Times New Roman" w:cstheme="majorBidi"/>
      <w:b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3:06:00Z</dcterms:created>
  <dcterms:modified xsi:type="dcterms:W3CDTF">2024-02-02T03:06:00Z</dcterms:modified>
</cp:coreProperties>
</file>